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6" w:type="dxa"/>
        <w:tblLook w:val="04A0" w:firstRow="1" w:lastRow="0" w:firstColumn="1" w:lastColumn="0" w:noHBand="0" w:noVBand="1"/>
      </w:tblPr>
      <w:tblGrid>
        <w:gridCol w:w="8306"/>
      </w:tblGrid>
      <w:tr w:rsidR="00196A89" w:rsidRPr="00F44146" w:rsidTr="007B26A5">
        <w:trPr>
          <w:trHeight w:val="28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A89" w:rsidRPr="00094E7F" w:rsidRDefault="00196A89" w:rsidP="007B26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E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l Table 1. </w:t>
            </w:r>
            <w:r w:rsidR="007B26A5" w:rsidRPr="00094E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imers used </w:t>
            </w:r>
            <w:r w:rsidR="007B26A5" w:rsidRPr="00094E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</w:t>
            </w:r>
            <w:r w:rsidRPr="00094E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ome PCR</w:t>
            </w:r>
            <w:r w:rsidR="007B26A5" w:rsidRPr="00094E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RT-PCR, </w:t>
            </w:r>
            <w:r w:rsidR="007B26A5" w:rsidRPr="00094E7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="007B26A5" w:rsidRPr="00094E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</w:tr>
      <w:tr w:rsidR="007B26A5" w:rsidRPr="00F44146" w:rsidTr="007B26A5">
        <w:trPr>
          <w:trHeight w:val="28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090" w:type="dxa"/>
              <w:jc w:val="center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596"/>
              <w:gridCol w:w="3233"/>
              <w:gridCol w:w="3261"/>
            </w:tblGrid>
            <w:tr w:rsidR="007B26A5" w:rsidRPr="00B84632" w:rsidTr="00FE516C">
              <w:trPr>
                <w:trHeight w:val="478"/>
                <w:jc w:val="center"/>
              </w:trPr>
              <w:tc>
                <w:tcPr>
                  <w:tcW w:w="1596" w:type="dxa"/>
                  <w:tcBorders>
                    <w:top w:val="single" w:sz="8" w:space="0" w:color="000000"/>
                    <w:left w:val="nil"/>
                    <w:bottom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FE516C" w:rsidRDefault="007B26A5" w:rsidP="00094E7F">
                  <w:pPr>
                    <w:adjustRightInd w:val="0"/>
                    <w:snapToGrid w:val="0"/>
                    <w:spacing w:before="60" w:after="60"/>
                    <w:ind w:right="240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233" w:type="dxa"/>
                  <w:tcBorders>
                    <w:top w:val="single" w:sz="8" w:space="0" w:color="000000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84632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2"/>
                    </w:rPr>
                    <w:t>Forward Primer</w:t>
                  </w:r>
                </w:p>
              </w:tc>
              <w:tc>
                <w:tcPr>
                  <w:tcW w:w="3261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84632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2"/>
                    </w:rPr>
                    <w:t>Reverse Primer</w:t>
                  </w:r>
                </w:p>
              </w:tc>
            </w:tr>
            <w:tr w:rsidR="00FE516C" w:rsidRPr="00B84632" w:rsidTr="00FE516C">
              <w:trPr>
                <w:trHeight w:val="478"/>
                <w:jc w:val="center"/>
              </w:trPr>
              <w:tc>
                <w:tcPr>
                  <w:tcW w:w="1596" w:type="dxa"/>
                  <w:tcBorders>
                    <w:top w:val="single" w:sz="8" w:space="0" w:color="000000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FE516C" w:rsidRPr="00FE516C" w:rsidRDefault="00FE516C" w:rsidP="00094E7F">
                  <w:pPr>
                    <w:adjustRightInd w:val="0"/>
                    <w:snapToGrid w:val="0"/>
                    <w:spacing w:before="60" w:after="60"/>
                    <w:ind w:right="240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bookmarkStart w:id="0" w:name="_GoBack"/>
                  <w:bookmarkEnd w:id="0"/>
                  <w:r w:rsidRPr="00FE516C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enome PCR</w:t>
                  </w:r>
                </w:p>
              </w:tc>
              <w:tc>
                <w:tcPr>
                  <w:tcW w:w="3233" w:type="dxa"/>
                  <w:tcBorders>
                    <w:top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FE516C" w:rsidRPr="00B84632" w:rsidRDefault="00FE516C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261" w:type="dxa"/>
                  <w:tcBorders>
                    <w:top w:val="single" w:sz="8" w:space="0" w:color="000000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FE516C" w:rsidRPr="00B84632" w:rsidRDefault="00FE516C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7B26A5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2"/>
                    </w:rPr>
                    <w:t>Eva1a-GT(5)</w:t>
                  </w:r>
                </w:p>
              </w:tc>
              <w:tc>
                <w:tcPr>
                  <w:tcW w:w="3233" w:type="dxa"/>
                  <w:tcBorders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CTGTTAGGGACAAGGGTA</w:t>
                  </w:r>
                </w:p>
              </w:tc>
              <w:tc>
                <w:tcPr>
                  <w:tcW w:w="326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AAGGAGAATGGCAAATGG</w:t>
                  </w: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7B26A5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2"/>
                    </w:rPr>
                  </w:pPr>
                  <w:r w:rsidRPr="007B26A5">
                    <w:rPr>
                      <w:rFonts w:ascii="Times New Roman" w:eastAsia="等线" w:hAnsi="Times New Roman" w:cs="Times New Roman"/>
                      <w:i/>
                      <w:color w:val="000000"/>
                      <w:kern w:val="0"/>
                      <w:szCs w:val="21"/>
                    </w:rPr>
                    <w:t>Eva1a-GT(3)</w:t>
                  </w:r>
                </w:p>
              </w:tc>
              <w:tc>
                <w:tcPr>
                  <w:tcW w:w="3233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CTGAGGCGGAAAGAACCAG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GCCCAGGAAATAGGATGA</w:t>
                  </w: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7B26A5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2"/>
                    </w:rPr>
                    <w:t>Cre</w:t>
                  </w:r>
                </w:p>
              </w:tc>
              <w:tc>
                <w:tcPr>
                  <w:tcW w:w="3233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CCTGCATTACCGGTCGATGC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GGGTGTTATAAGCAATCCC</w:t>
                  </w: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FE516C" w:rsidRDefault="007B26A5" w:rsidP="00094E7F">
                  <w:pPr>
                    <w:adjustRightInd w:val="0"/>
                    <w:snapToGrid w:val="0"/>
                    <w:spacing w:before="60" w:after="6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FE516C">
                    <w:rPr>
                      <w:rFonts w:ascii="Times New Roman" w:eastAsia="宋体" w:hAnsi="Times New Roman" w:cs="Times New Roman"/>
                      <w:iCs/>
                      <w:color w:val="000000"/>
                      <w:kern w:val="0"/>
                      <w:sz w:val="22"/>
                    </w:rPr>
                    <w:t>RT-PCR</w:t>
                  </w:r>
                </w:p>
              </w:tc>
              <w:tc>
                <w:tcPr>
                  <w:tcW w:w="3233" w:type="dxa"/>
                  <w:tcBorders>
                    <w:top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</w:p>
              </w:tc>
              <w:tc>
                <w:tcPr>
                  <w:tcW w:w="3261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7B26A5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2"/>
                    </w:rPr>
                  </w:pPr>
                  <w:r w:rsidRPr="007B26A5">
                    <w:rPr>
                      <w:rFonts w:ascii="Times New Roman" w:hAnsi="Times New Roman" w:cs="Times New Roman"/>
                      <w:i/>
                      <w:szCs w:val="21"/>
                    </w:rPr>
                    <w:t>Eva1a</w:t>
                  </w:r>
                </w:p>
              </w:tc>
              <w:tc>
                <w:tcPr>
                  <w:tcW w:w="3233" w:type="dxa"/>
                  <w:tcBorders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GCCGCTCTGTACTTTGTC</w:t>
                  </w:r>
                </w:p>
              </w:tc>
              <w:tc>
                <w:tcPr>
                  <w:tcW w:w="326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TCTCCCTGATCATTCGTT</w:t>
                  </w: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7B26A5" w:rsidRDefault="007B26A5" w:rsidP="00094E7F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  <w:r w:rsidRPr="007B26A5">
                    <w:rPr>
                      <w:rFonts w:ascii="Times New Roman" w:hAnsi="Times New Roman" w:cs="Times New Roman"/>
                      <w:i/>
                      <w:szCs w:val="21"/>
                    </w:rPr>
                    <w:t>Gapdh</w:t>
                  </w:r>
                </w:p>
              </w:tc>
              <w:tc>
                <w:tcPr>
                  <w:tcW w:w="3233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GACCACAGTCCATGCCATCAC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TCCACCACCCTGTTGCTGTAG</w:t>
                  </w: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FE516C" w:rsidRDefault="007B26A5" w:rsidP="00094E7F">
                  <w:pPr>
                    <w:adjustRightInd w:val="0"/>
                    <w:snapToGrid w:val="0"/>
                    <w:spacing w:before="60" w:after="60"/>
                    <w:rPr>
                      <w:rFonts w:ascii="Times New Roman" w:eastAsia="宋体" w:hAnsi="Times New Roman" w:cs="Times New Roman"/>
                      <w:iCs/>
                      <w:color w:val="000000"/>
                      <w:kern w:val="0"/>
                      <w:sz w:val="22"/>
                    </w:rPr>
                  </w:pPr>
                  <w:r w:rsidRPr="00FE516C">
                    <w:rPr>
                      <w:rFonts w:ascii="Times New Roman" w:eastAsia="宋体" w:hAnsi="Times New Roman" w:cs="Times New Roman" w:hint="eastAsia"/>
                      <w:iCs/>
                      <w:color w:val="000000"/>
                      <w:kern w:val="0"/>
                      <w:sz w:val="22"/>
                    </w:rPr>
                    <w:t>qRT-PCR</w:t>
                  </w:r>
                </w:p>
              </w:tc>
              <w:tc>
                <w:tcPr>
                  <w:tcW w:w="3233" w:type="dxa"/>
                  <w:tcBorders>
                    <w:top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</w:p>
              </w:tc>
              <w:tc>
                <w:tcPr>
                  <w:tcW w:w="3261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7B26A5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5B34A8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2"/>
                    </w:rPr>
                    <w:t>Eva1a</w:t>
                  </w:r>
                </w:p>
              </w:tc>
              <w:tc>
                <w:tcPr>
                  <w:tcW w:w="3233" w:type="dxa"/>
                  <w:tcBorders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TTGGGAATGGCTCTGCTC</w:t>
                  </w:r>
                </w:p>
              </w:tc>
              <w:tc>
                <w:tcPr>
                  <w:tcW w:w="3261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CTCGCTCAGGGTTTTCTGA</w:t>
                  </w: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5B34A8" w:rsidRDefault="005B34A8" w:rsidP="00094E7F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  <w:r w:rsidRPr="005B34A8">
                    <w:rPr>
                      <w:rFonts w:ascii="Times New Roman" w:hAnsi="Times New Roman" w:cs="Times New Roman"/>
                      <w:i/>
                      <w:szCs w:val="21"/>
                    </w:rPr>
                    <w:t>Mcp1</w:t>
                  </w:r>
                </w:p>
              </w:tc>
              <w:tc>
                <w:tcPr>
                  <w:tcW w:w="3233" w:type="dxa"/>
                  <w:tcBorders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TTTCGTCTCTAGCCGCGTG</w:t>
                  </w:r>
                </w:p>
              </w:tc>
              <w:tc>
                <w:tcPr>
                  <w:tcW w:w="3261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7B26A5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ACCACGCTGAAGGTGTTCAT</w:t>
                  </w:r>
                </w:p>
              </w:tc>
            </w:tr>
            <w:tr w:rsidR="007B26A5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top w:val="nil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B26A5" w:rsidRPr="005B34A8" w:rsidRDefault="005B34A8" w:rsidP="00094E7F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  <w:r w:rsidRPr="005B34A8">
                    <w:rPr>
                      <w:rFonts w:ascii="Times New Roman" w:hAnsi="Times New Roman" w:cs="Times New Roman"/>
                      <w:i/>
                      <w:szCs w:val="21"/>
                    </w:rPr>
                    <w:t>Il6</w:t>
                  </w:r>
                </w:p>
              </w:tc>
              <w:tc>
                <w:tcPr>
                  <w:tcW w:w="3233" w:type="dxa"/>
                  <w:tcBorders>
                    <w:top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094E7F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GCTACCAAACTGGATATAAT</w:t>
                  </w:r>
                </w:p>
                <w:p w:rsidR="007B26A5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CAGGA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5B34A8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CCAGGTAGCTATGGTACTCCA</w:t>
                  </w:r>
                </w:p>
                <w:p w:rsidR="007B26A5" w:rsidRPr="005B34A8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GAA</w:t>
                  </w:r>
                </w:p>
              </w:tc>
            </w:tr>
            <w:tr w:rsidR="005B34A8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5B34A8" w:rsidRPr="005B34A8" w:rsidRDefault="005B34A8" w:rsidP="00094E7F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  <w:r w:rsidRPr="005B34A8">
                    <w:rPr>
                      <w:rFonts w:ascii="Times New Roman" w:hAnsi="Times New Roman" w:cs="Times New Roman"/>
                      <w:i/>
                      <w:szCs w:val="21"/>
                    </w:rPr>
                    <w:t>Il10</w:t>
                  </w:r>
                </w:p>
              </w:tc>
              <w:tc>
                <w:tcPr>
                  <w:tcW w:w="3233" w:type="dxa"/>
                  <w:tcBorders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5B34A8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CATGGCCCAGAAATCAAGGA</w:t>
                  </w:r>
                </w:p>
              </w:tc>
              <w:tc>
                <w:tcPr>
                  <w:tcW w:w="3261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5B34A8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TGCTCCACTGCCTTGCTCTT</w:t>
                  </w:r>
                </w:p>
              </w:tc>
            </w:tr>
            <w:tr w:rsidR="005B34A8" w:rsidRPr="00B84632" w:rsidTr="00FE516C">
              <w:trPr>
                <w:trHeight w:val="488"/>
                <w:jc w:val="center"/>
              </w:trPr>
              <w:tc>
                <w:tcPr>
                  <w:tcW w:w="1596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5B34A8" w:rsidRPr="005B34A8" w:rsidRDefault="005B34A8" w:rsidP="00094E7F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  <w:r w:rsidRPr="005B34A8">
                    <w:rPr>
                      <w:rFonts w:ascii="Times New Roman" w:hAnsi="Times New Roman" w:cs="Times New Roman"/>
                      <w:i/>
                      <w:szCs w:val="21"/>
                    </w:rPr>
                    <w:t>β-actin</w:t>
                  </w:r>
                </w:p>
              </w:tc>
              <w:tc>
                <w:tcPr>
                  <w:tcW w:w="3233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5B34A8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CTAAGGCCAACCGTGAAAAG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5B34A8" w:rsidRPr="00B84632" w:rsidRDefault="005B34A8" w:rsidP="00094E7F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</w:rPr>
                  </w:pPr>
                  <w:r w:rsidRPr="00F44146">
                    <w:rPr>
                      <w:rFonts w:ascii="Times New Roman" w:hAnsi="Times New Roman" w:cs="Times New Roman"/>
                      <w:szCs w:val="21"/>
                    </w:rPr>
                    <w:t>ACCAGAGGCATACAGGGACA</w:t>
                  </w:r>
                </w:p>
              </w:tc>
            </w:tr>
          </w:tbl>
          <w:p w:rsidR="007B26A5" w:rsidRPr="00F44146" w:rsidRDefault="007B26A5" w:rsidP="00094E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196A89" w:rsidRPr="00F44146" w:rsidRDefault="00196A89" w:rsidP="00196A89">
      <w:pPr>
        <w:rPr>
          <w:rFonts w:ascii="Times New Roman" w:hAnsi="Times New Roman" w:cs="Times New Roman"/>
          <w:szCs w:val="21"/>
        </w:rPr>
      </w:pPr>
    </w:p>
    <w:sectPr w:rsidR="00196A89" w:rsidRPr="00F44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EB6" w:rsidRDefault="00F64EB6" w:rsidP="00196A89">
      <w:r>
        <w:separator/>
      </w:r>
    </w:p>
  </w:endnote>
  <w:endnote w:type="continuationSeparator" w:id="0">
    <w:p w:rsidR="00F64EB6" w:rsidRDefault="00F64EB6" w:rsidP="00196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EB6" w:rsidRDefault="00F64EB6" w:rsidP="00196A89">
      <w:r>
        <w:separator/>
      </w:r>
    </w:p>
  </w:footnote>
  <w:footnote w:type="continuationSeparator" w:id="0">
    <w:p w:rsidR="00F64EB6" w:rsidRDefault="00F64EB6" w:rsidP="00196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F05"/>
    <w:rsid w:val="00074B69"/>
    <w:rsid w:val="00094E7F"/>
    <w:rsid w:val="00196A89"/>
    <w:rsid w:val="00394456"/>
    <w:rsid w:val="005B34A8"/>
    <w:rsid w:val="00612F05"/>
    <w:rsid w:val="00644451"/>
    <w:rsid w:val="00704D33"/>
    <w:rsid w:val="007B26A5"/>
    <w:rsid w:val="008475DB"/>
    <w:rsid w:val="00A62D72"/>
    <w:rsid w:val="00A663B5"/>
    <w:rsid w:val="00BC5E70"/>
    <w:rsid w:val="00C6004E"/>
    <w:rsid w:val="00C62C2A"/>
    <w:rsid w:val="00CC7EA6"/>
    <w:rsid w:val="00F44146"/>
    <w:rsid w:val="00F64EB6"/>
    <w:rsid w:val="00FE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CD3DE5-73EE-431B-9862-BA10D7B36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6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6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5085E-060E-4265-85E0-58E16B945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cyy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1234</cp:lastModifiedBy>
  <cp:revision>2</cp:revision>
  <dcterms:created xsi:type="dcterms:W3CDTF">2018-03-19T07:01:00Z</dcterms:created>
  <dcterms:modified xsi:type="dcterms:W3CDTF">2018-03-19T07:01:00Z</dcterms:modified>
</cp:coreProperties>
</file>